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F138C" w14:textId="77777777" w:rsidR="00E94370" w:rsidRDefault="00E94370">
      <w:pPr>
        <w:rPr>
          <w:rStyle w:val="A1"/>
        </w:rPr>
      </w:pPr>
      <w:r>
        <w:rPr>
          <w:rStyle w:val="A1"/>
        </w:rPr>
        <w:t>Supplementary Table 3: List of EMT-related genes (including house-keeping genes) from a RT-PCR profiler array with fold changes on SET overexpression (SET-HA) compared with control cells (pLNCX2) in PANC-1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48"/>
        <w:gridCol w:w="5094"/>
      </w:tblGrid>
      <w:tr w:rsidR="00C04DED" w:rsidRPr="005138EC" w14:paraId="075F388F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575DD912" w14:textId="77777777" w:rsidR="00C04DED" w:rsidRPr="005138EC" w:rsidRDefault="00E94370" w:rsidP="00EB3A3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Style w:val="A1"/>
              </w:rPr>
              <w:t xml:space="preserve"> </w:t>
            </w:r>
            <w:r w:rsidR="00C04DED" w:rsidRPr="005138EC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65D6101" w14:textId="77777777" w:rsidR="00C04DED" w:rsidRPr="005138EC" w:rsidRDefault="00C04DED" w:rsidP="00EB3A3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old </w:t>
            </w:r>
            <w:r w:rsidRPr="005138EC">
              <w:rPr>
                <w:rFonts w:ascii="Arial" w:hAnsi="Arial" w:cs="Arial"/>
                <w:b/>
                <w:bCs/>
                <w:sz w:val="16"/>
                <w:szCs w:val="16"/>
              </w:rPr>
              <w:t>changes</w:t>
            </w:r>
          </w:p>
        </w:tc>
      </w:tr>
      <w:tr w:rsidR="00C04DED" w:rsidRPr="005138EC" w14:paraId="783AA11E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B098D94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B2M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889597B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02641744</w:t>
            </w:r>
          </w:p>
        </w:tc>
      </w:tr>
      <w:tr w:rsidR="00C04DED" w:rsidRPr="005138EC" w14:paraId="3629C8C4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7C43E924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KRT19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545403FC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02815747</w:t>
            </w:r>
          </w:p>
        </w:tc>
      </w:tr>
      <w:tr w:rsidR="00C04DED" w:rsidRPr="005138EC" w14:paraId="4C9950C3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7C07E875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RAC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566DC7D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03348878</w:t>
            </w:r>
          </w:p>
        </w:tc>
      </w:tr>
      <w:tr w:rsidR="00C04DED" w:rsidRPr="005138EC" w14:paraId="3D3D9021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0BC1CC3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SERPINE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3BA8291A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05688198</w:t>
            </w:r>
          </w:p>
        </w:tc>
      </w:tr>
      <w:tr w:rsidR="00C04DED" w:rsidRPr="005138EC" w14:paraId="0DB5327C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7DCF18FA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STAT3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0CFE2A9B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07239985</w:t>
            </w:r>
          </w:p>
        </w:tc>
      </w:tr>
      <w:tr w:rsidR="00C04DED" w:rsidRPr="005138EC" w14:paraId="6D7279E6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7B5E7F0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ITGB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733C5AC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12847892</w:t>
            </w:r>
          </w:p>
        </w:tc>
      </w:tr>
      <w:tr w:rsidR="00C04DED" w:rsidRPr="005138EC" w14:paraId="7945A265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5BBB5A0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TFPI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3D79808E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14260126</w:t>
            </w:r>
          </w:p>
        </w:tc>
      </w:tr>
      <w:tr w:rsidR="00C04DED" w:rsidRPr="005138EC" w14:paraId="6E607D4F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7F74029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SMAD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2094251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20820298</w:t>
            </w:r>
          </w:p>
        </w:tc>
      </w:tr>
      <w:tr w:rsidR="00C04DED" w:rsidRPr="005138EC" w14:paraId="1A6A0537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06B42D4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F11R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93892F1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28060286</w:t>
            </w:r>
          </w:p>
        </w:tc>
      </w:tr>
      <w:tr w:rsidR="00C04DED" w:rsidRPr="005138EC" w14:paraId="28F55CE5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7056C467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OCLN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BB990D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29202577</w:t>
            </w:r>
          </w:p>
        </w:tc>
      </w:tr>
      <w:tr w:rsidR="00C04DED" w:rsidRPr="005138EC" w14:paraId="4F64B2E3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7F9952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ITGA5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CDC02CF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3041318</w:t>
            </w:r>
          </w:p>
        </w:tc>
      </w:tr>
      <w:tr w:rsidR="00C04DED" w:rsidRPr="005138EC" w14:paraId="07CA1EC1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52F99AF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TGFB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E27CC0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32168345</w:t>
            </w:r>
          </w:p>
        </w:tc>
      </w:tr>
      <w:tr w:rsidR="00C04DED" w:rsidRPr="005138EC" w14:paraId="706D7966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700A843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ITGAV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5E8005DB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36714341</w:t>
            </w:r>
          </w:p>
        </w:tc>
      </w:tr>
      <w:tr w:rsidR="00C04DED" w:rsidRPr="005138EC" w14:paraId="5DAB9139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2D72BE7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JAG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03BBFB7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39890237</w:t>
            </w:r>
          </w:p>
        </w:tc>
      </w:tr>
      <w:tr w:rsidR="00C04DED" w:rsidRPr="005138EC" w14:paraId="5698B6C4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9EF14FF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CTNNB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0405339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50931058</w:t>
            </w:r>
          </w:p>
        </w:tc>
      </w:tr>
      <w:tr w:rsidR="00C04DED" w:rsidRPr="005138EC" w14:paraId="6C1A094F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BA85CAA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ACTB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4F7A8F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54403961</w:t>
            </w:r>
          </w:p>
        </w:tc>
      </w:tr>
      <w:tr w:rsidR="00C04DED" w:rsidRPr="005138EC" w14:paraId="6293180A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DE4060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TSPAN13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FC7E46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55485381</w:t>
            </w:r>
          </w:p>
        </w:tc>
      </w:tr>
      <w:tr w:rsidR="00C04DED" w:rsidRPr="005138EC" w14:paraId="1A92C855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400E2DF2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ILK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7B056F7B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56211359</w:t>
            </w:r>
          </w:p>
        </w:tc>
      </w:tr>
      <w:tr w:rsidR="00C04DED" w:rsidRPr="005138EC" w14:paraId="7E86B85C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0C1C281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PTP4A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2F3AD193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66357323</w:t>
            </w:r>
          </w:p>
        </w:tc>
      </w:tr>
      <w:tr w:rsidR="00C04DED" w:rsidRPr="005138EC" w14:paraId="4203F758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15B97F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EGFR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01E179A2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69161957</w:t>
            </w:r>
          </w:p>
        </w:tc>
      </w:tr>
      <w:tr w:rsidR="00C04DED" w:rsidRPr="005138EC" w14:paraId="49CE863C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2D34CD5A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TCF4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5DB6D321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75191297</w:t>
            </w:r>
          </w:p>
        </w:tc>
      </w:tr>
      <w:tr w:rsidR="00C04DED" w:rsidRPr="005138EC" w14:paraId="7BDC3E41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3007F32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CAV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151C5B03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929315</w:t>
            </w:r>
          </w:p>
        </w:tc>
      </w:tr>
      <w:tr w:rsidR="00C04DED" w:rsidRPr="005138EC" w14:paraId="3C70A6B2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4B4D3E5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GNG1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D5DA43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0.93277537</w:t>
            </w:r>
          </w:p>
        </w:tc>
      </w:tr>
      <w:tr w:rsidR="00C04DED" w:rsidRPr="005138EC" w14:paraId="3F64A7D8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48B7CBD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VPS13A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E12B989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07857582</w:t>
            </w:r>
          </w:p>
        </w:tc>
      </w:tr>
      <w:tr w:rsidR="00C04DED" w:rsidRPr="005138EC" w14:paraId="11F21B49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387D29A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SNAI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5CA71C3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14519684</w:t>
            </w:r>
          </w:p>
        </w:tc>
      </w:tr>
      <w:tr w:rsidR="00C04DED" w:rsidRPr="005138EC" w14:paraId="3AB52101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00D86EE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GSK3B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71FE0FE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16586731</w:t>
            </w:r>
          </w:p>
        </w:tc>
      </w:tr>
      <w:tr w:rsidR="00C04DED" w:rsidRPr="005138EC" w14:paraId="2B1C9E16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51C00897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MMP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F1671E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17353315</w:t>
            </w:r>
          </w:p>
        </w:tc>
      </w:tr>
      <w:tr w:rsidR="00C04DED" w:rsidRPr="005138EC" w14:paraId="541B47EC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03E96C71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RPLP0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2CF1D23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26119696</w:t>
            </w:r>
          </w:p>
        </w:tc>
      </w:tr>
      <w:tr w:rsidR="00C04DED" w:rsidRPr="005138EC" w14:paraId="1FA95366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5A319C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DSP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D21AAFC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27770484</w:t>
            </w:r>
          </w:p>
        </w:tc>
      </w:tr>
      <w:tr w:rsidR="00C04DED" w:rsidRPr="005138EC" w14:paraId="79E85017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DF13F54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WNT5B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B175A19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28951236</w:t>
            </w:r>
          </w:p>
        </w:tc>
      </w:tr>
      <w:tr w:rsidR="00C04DED" w:rsidRPr="005138EC" w14:paraId="66579012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055687B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AKT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79626B4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29296982</w:t>
            </w:r>
          </w:p>
        </w:tc>
      </w:tr>
      <w:tr w:rsidR="00C04DED" w:rsidRPr="005138EC" w14:paraId="0036BB53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483EE3B9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PPPDE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2FB2FA3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31544105</w:t>
            </w:r>
          </w:p>
        </w:tc>
      </w:tr>
      <w:tr w:rsidR="00C04DED" w:rsidRPr="005138EC" w14:paraId="0B78E207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4EBD055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FOXC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483B30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35636513</w:t>
            </w:r>
          </w:p>
        </w:tc>
      </w:tr>
      <w:tr w:rsidR="00C04DED" w:rsidRPr="005138EC" w14:paraId="110A548D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783D40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PTK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5769CDD5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4130824</w:t>
            </w:r>
          </w:p>
        </w:tc>
      </w:tr>
      <w:tr w:rsidR="00C04DED" w:rsidRPr="005138EC" w14:paraId="6AF98F1E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545A557A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FZD7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288E0243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54452754</w:t>
            </w:r>
          </w:p>
        </w:tc>
      </w:tr>
      <w:tr w:rsidR="00C04DED" w:rsidRPr="005138EC" w14:paraId="61A3299D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02F45662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KRT7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72A2910A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87084962</w:t>
            </w:r>
          </w:p>
        </w:tc>
      </w:tr>
      <w:tr w:rsidR="00C04DED" w:rsidRPr="005138EC" w14:paraId="54AC3962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4B805C0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AHNAK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16584DC5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.98879366</w:t>
            </w:r>
          </w:p>
        </w:tc>
      </w:tr>
      <w:tr w:rsidR="00C04DED" w:rsidRPr="005138EC" w14:paraId="0AEA81C4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E2254FE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TMEFF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36237FCC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2.09585165</w:t>
            </w:r>
          </w:p>
        </w:tc>
      </w:tr>
      <w:tr w:rsidR="00C04DED" w:rsidRPr="005138EC" w14:paraId="3E41BAA9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180E8B5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IGFBP4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296C63E9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2.23844613</w:t>
            </w:r>
          </w:p>
        </w:tc>
      </w:tr>
      <w:tr w:rsidR="00C04DED" w:rsidRPr="005138EC" w14:paraId="1ADB52F2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7AA2B723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MAP1B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F58C06F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2.42914667</w:t>
            </w:r>
          </w:p>
        </w:tc>
      </w:tr>
      <w:tr w:rsidR="00C04DED" w:rsidRPr="005138EC" w14:paraId="1CB37624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B09C19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PLEK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70558A9C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2.55172101</w:t>
            </w:r>
          </w:p>
        </w:tc>
      </w:tr>
      <w:tr w:rsidR="00C04DED" w:rsidRPr="005138EC" w14:paraId="4026F165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2BC7F31C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VIM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30C63D35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2.65347251</w:t>
            </w:r>
          </w:p>
        </w:tc>
      </w:tr>
      <w:tr w:rsidR="00C04DED" w:rsidRPr="005138EC" w14:paraId="5EAF78C5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107930C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TCF3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0AA107A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3.06180754</w:t>
            </w:r>
          </w:p>
        </w:tc>
      </w:tr>
      <w:tr w:rsidR="00C04DED" w:rsidRPr="005138EC" w14:paraId="37815908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0CB8F503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CDH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2E9C269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3.24884654</w:t>
            </w:r>
          </w:p>
        </w:tc>
      </w:tr>
      <w:tr w:rsidR="00C04DED" w:rsidRPr="005138EC" w14:paraId="7E31035A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78414A24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ZEB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7BC636CB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3.25006957</w:t>
            </w:r>
          </w:p>
        </w:tc>
      </w:tr>
      <w:tr w:rsidR="00C04DED" w:rsidRPr="005138EC" w14:paraId="003EFD45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95A8C6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MSN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1C93D3B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3.57283082</w:t>
            </w:r>
          </w:p>
        </w:tc>
      </w:tr>
      <w:tr w:rsidR="00C04DED" w:rsidRPr="005138EC" w14:paraId="25D68C0A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0B86E4B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SNAI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5100C6C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3.96166146</w:t>
            </w:r>
          </w:p>
        </w:tc>
      </w:tr>
      <w:tr w:rsidR="00C04DED" w:rsidRPr="005138EC" w14:paraId="77FFF668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2C71853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SPP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1AFD06F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3.96816111</w:t>
            </w:r>
          </w:p>
        </w:tc>
      </w:tr>
      <w:tr w:rsidR="00C04DED" w:rsidRPr="005138EC" w14:paraId="38EA874A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19CF017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CAMK2N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CB36304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4.28163733</w:t>
            </w:r>
          </w:p>
        </w:tc>
      </w:tr>
      <w:tr w:rsidR="00C04DED" w:rsidRPr="005138EC" w14:paraId="0E86F952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854FF05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lastRenderedPageBreak/>
              <w:t>RGS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0FC83431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4.81233008</w:t>
            </w:r>
          </w:p>
        </w:tc>
      </w:tr>
      <w:tr w:rsidR="00C04DED" w:rsidRPr="005138EC" w14:paraId="4F365B3B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B177722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NOTCH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7E4243F7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6.08366874</w:t>
            </w:r>
          </w:p>
        </w:tc>
      </w:tr>
      <w:tr w:rsidR="00C04DED" w:rsidRPr="005138EC" w14:paraId="7BBC651E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7356D40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511ECF5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6.10897612</w:t>
            </w:r>
          </w:p>
        </w:tc>
      </w:tr>
      <w:tr w:rsidR="00C04DED" w:rsidRPr="005138EC" w14:paraId="7F86BD41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0580223E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COL5A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1FAE5F32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6.16693483</w:t>
            </w:r>
          </w:p>
        </w:tc>
      </w:tr>
      <w:tr w:rsidR="00C04DED" w:rsidRPr="005138EC" w14:paraId="1F65CA12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F175A6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TGFB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DF30723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7.34882502</w:t>
            </w:r>
          </w:p>
        </w:tc>
      </w:tr>
      <w:tr w:rsidR="00C04DED" w:rsidRPr="005138EC" w14:paraId="5E79CF7C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F05CDD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CALD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3CB7490A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8.6818085</w:t>
            </w:r>
          </w:p>
        </w:tc>
      </w:tr>
      <w:tr w:rsidR="00C04DED" w:rsidRPr="005138EC" w14:paraId="5A797369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0219B38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HPRT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2F07D4BF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9.03082381</w:t>
            </w:r>
          </w:p>
        </w:tc>
      </w:tr>
      <w:tr w:rsidR="00C04DED" w:rsidRPr="005138EC" w14:paraId="0193EF9C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004D73B1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STEAP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365BFA09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9.40652986</w:t>
            </w:r>
          </w:p>
        </w:tc>
      </w:tr>
      <w:tr w:rsidR="00C04DED" w:rsidRPr="005138EC" w14:paraId="0A64C177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235BE859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BMP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17ED6C69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9.96059966</w:t>
            </w:r>
          </w:p>
        </w:tc>
      </w:tr>
      <w:tr w:rsidR="00C04DED" w:rsidRPr="005138EC" w14:paraId="19AB20DA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565EAEBC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BMP7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096242D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2.6747694</w:t>
            </w:r>
          </w:p>
        </w:tc>
      </w:tr>
      <w:tr w:rsidR="00C04DED" w:rsidRPr="005138EC" w14:paraId="407AEFE6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55181081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TMEM132A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173DFF61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3.4362869</w:t>
            </w:r>
          </w:p>
        </w:tc>
      </w:tr>
      <w:tr w:rsidR="00C04DED" w:rsidRPr="005138EC" w14:paraId="57933DF9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4752253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GSC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356AA6F1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4.9391753</w:t>
            </w:r>
          </w:p>
        </w:tc>
      </w:tr>
      <w:tr w:rsidR="00C04DED" w:rsidRPr="005138EC" w14:paraId="352CB27B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46BD4BCE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ERBB3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711E93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6.1438257</w:t>
            </w:r>
          </w:p>
        </w:tc>
      </w:tr>
      <w:tr w:rsidR="00C04DED" w:rsidRPr="005138EC" w14:paraId="0583BFB9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0EC7E7D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FN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2614C2D9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8.0832565</w:t>
            </w:r>
          </w:p>
        </w:tc>
      </w:tr>
      <w:tr w:rsidR="00C04DED" w:rsidRPr="005138EC" w14:paraId="4E868370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2A5EDB39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NUDT13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140CEA55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21.0733329</w:t>
            </w:r>
          </w:p>
        </w:tc>
      </w:tr>
      <w:tr w:rsidR="00C04DED" w:rsidRPr="005138EC" w14:paraId="5D1CFD9B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96D413F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COL3A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0F6CD46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27.2239141</w:t>
            </w:r>
          </w:p>
        </w:tc>
      </w:tr>
      <w:tr w:rsidR="00C04DED" w:rsidRPr="005138EC" w14:paraId="1FA0465A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C3A181F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MST1R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1BBC3DEC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29.3503459</w:t>
            </w:r>
          </w:p>
        </w:tc>
      </w:tr>
      <w:tr w:rsidR="00C04DED" w:rsidRPr="005138EC" w14:paraId="3A954F81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2B7A65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SIP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3A75218F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37.3434057</w:t>
            </w:r>
          </w:p>
        </w:tc>
      </w:tr>
      <w:tr w:rsidR="00C04DED" w:rsidRPr="005138EC" w14:paraId="1AF4308B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0D17D891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ZEB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6DBD7D7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42.330646</w:t>
            </w:r>
          </w:p>
        </w:tc>
      </w:tr>
      <w:tr w:rsidR="00C04DED" w:rsidRPr="005138EC" w14:paraId="21D43610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24F70B61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TIMP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347C5BA2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43.5229246</w:t>
            </w:r>
          </w:p>
        </w:tc>
      </w:tr>
      <w:tr w:rsidR="00C04DED" w:rsidRPr="005138EC" w14:paraId="77CE134A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52ABFFA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MMP9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3413D48E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50.1927679</w:t>
            </w:r>
          </w:p>
        </w:tc>
      </w:tr>
      <w:tr w:rsidR="00C04DED" w:rsidRPr="005138EC" w14:paraId="11244DAA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7C6F791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NODAL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7144EEA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50.924874</w:t>
            </w:r>
          </w:p>
        </w:tc>
      </w:tr>
      <w:tr w:rsidR="00C04DED" w:rsidRPr="005138EC" w14:paraId="51609A83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8C42064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DSC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571B678E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58.438798</w:t>
            </w:r>
          </w:p>
        </w:tc>
      </w:tr>
      <w:tr w:rsidR="00C04DED" w:rsidRPr="005138EC" w14:paraId="20A707DB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02146AF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CDH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4580AE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96.725582</w:t>
            </w:r>
          </w:p>
        </w:tc>
      </w:tr>
      <w:tr w:rsidR="00C04DED" w:rsidRPr="005138EC" w14:paraId="02A8685E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42E50F0F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VCAN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87F9C9F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19.71031</w:t>
            </w:r>
          </w:p>
        </w:tc>
      </w:tr>
      <w:tr w:rsidR="00C04DED" w:rsidRPr="005138EC" w14:paraId="051F1A8F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1B88125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MMP3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E3F154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23.933431</w:t>
            </w:r>
          </w:p>
        </w:tc>
      </w:tr>
      <w:tr w:rsidR="00C04DED" w:rsidRPr="005138EC" w14:paraId="278EF4F7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54A9F6B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BMP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AD27993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73.029066</w:t>
            </w:r>
          </w:p>
        </w:tc>
      </w:tr>
      <w:tr w:rsidR="00C04DED" w:rsidRPr="005138EC" w14:paraId="66F0B7D5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258653F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COL1A2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0431009A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73.029066</w:t>
            </w:r>
          </w:p>
        </w:tc>
      </w:tr>
      <w:tr w:rsidR="00C04DED" w:rsidRPr="005138EC" w14:paraId="34B05689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BC966CE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FGFBP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3879D36A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73.029066</w:t>
            </w:r>
          </w:p>
        </w:tc>
      </w:tr>
      <w:tr w:rsidR="00C04DED" w:rsidRPr="005138EC" w14:paraId="059E21D2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BF4951E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IL1RN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21098774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73.029066</w:t>
            </w:r>
          </w:p>
        </w:tc>
      </w:tr>
      <w:tr w:rsidR="00C04DED" w:rsidRPr="005138EC" w14:paraId="7ABE51ED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E841D01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SOX10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D596D2E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227.98903</w:t>
            </w:r>
          </w:p>
        </w:tc>
      </w:tr>
      <w:tr w:rsidR="00C04DED" w:rsidRPr="005138EC" w14:paraId="3E297A18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7259F797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ESR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007C5DDC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241.349596</w:t>
            </w:r>
          </w:p>
        </w:tc>
      </w:tr>
      <w:tr w:rsidR="00C04DED" w:rsidRPr="005138EC" w14:paraId="245DCD38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583DB4E6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SPARC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5251BA1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266.926106</w:t>
            </w:r>
          </w:p>
        </w:tc>
      </w:tr>
      <w:tr w:rsidR="00C04DED" w:rsidRPr="005138EC" w14:paraId="2DBA0967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3D969949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TWIST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55836B59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325.540584</w:t>
            </w:r>
          </w:p>
        </w:tc>
      </w:tr>
      <w:tr w:rsidR="00C04DED" w:rsidRPr="005138EC" w14:paraId="29F9C7D9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5507869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WNT11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1CC418D8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351.069195</w:t>
            </w:r>
          </w:p>
        </w:tc>
      </w:tr>
      <w:tr w:rsidR="00C04DED" w:rsidRPr="005138EC" w14:paraId="3BF077BA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E749E34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KRT14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0AE630F2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372.559903</w:t>
            </w:r>
          </w:p>
        </w:tc>
      </w:tr>
      <w:tr w:rsidR="00C04DED" w:rsidRPr="005138EC" w14:paraId="090DACC3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32DDCCF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SNAI3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617CBA8D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138.9965</w:t>
            </w:r>
          </w:p>
        </w:tc>
      </w:tr>
      <w:tr w:rsidR="00C04DED" w:rsidRPr="005138EC" w14:paraId="10EE02B0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CA959C7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WNT5A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37E6163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3030.90853</w:t>
            </w:r>
          </w:p>
        </w:tc>
      </w:tr>
      <w:tr w:rsidR="00C04DED" w:rsidRPr="005138EC" w14:paraId="795C5024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15E9C5D9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PDGFRB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457DA3E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12133.0749</w:t>
            </w:r>
          </w:p>
        </w:tc>
      </w:tr>
      <w:tr w:rsidR="00C04DED" w:rsidRPr="005138EC" w14:paraId="515F7275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657B6A30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TGFB3</w:t>
            </w:r>
          </w:p>
        </w:tc>
        <w:tc>
          <w:tcPr>
            <w:tcW w:w="2756" w:type="pct"/>
            <w:shd w:val="clear" w:color="auto" w:fill="auto"/>
            <w:noWrap/>
            <w:hideMark/>
          </w:tcPr>
          <w:p w14:paraId="4AA5B00B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  <w:r w:rsidRPr="00E2464B">
              <w:rPr>
                <w:rFonts w:ascii="Arial" w:hAnsi="Arial" w:cs="Arial"/>
                <w:sz w:val="16"/>
                <w:szCs w:val="16"/>
              </w:rPr>
              <w:t>20411.486</w:t>
            </w:r>
          </w:p>
        </w:tc>
      </w:tr>
      <w:tr w:rsidR="00C04DED" w:rsidRPr="005138EC" w14:paraId="253A91E1" w14:textId="77777777" w:rsidTr="00E94370">
        <w:trPr>
          <w:trHeight w:val="255"/>
        </w:trPr>
        <w:tc>
          <w:tcPr>
            <w:tcW w:w="2244" w:type="pct"/>
            <w:noWrap/>
            <w:hideMark/>
          </w:tcPr>
          <w:p w14:paraId="55B6D1E3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6" w:type="pct"/>
            <w:shd w:val="clear" w:color="auto" w:fill="auto"/>
            <w:noWrap/>
            <w:hideMark/>
          </w:tcPr>
          <w:p w14:paraId="619ED412" w14:textId="77777777" w:rsidR="00C04DED" w:rsidRPr="00E2464B" w:rsidRDefault="00C04DED" w:rsidP="00EB3A3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2FB2853" w14:textId="77777777" w:rsidR="007D587B" w:rsidRDefault="007D587B"/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DDF4F5" w14:textId="77777777" w:rsidR="00037E10" w:rsidRDefault="00037E10" w:rsidP="00E94370">
      <w:r>
        <w:separator/>
      </w:r>
    </w:p>
  </w:endnote>
  <w:endnote w:type="continuationSeparator" w:id="0">
    <w:p w14:paraId="7639312A" w14:textId="77777777" w:rsidR="00037E10" w:rsidRDefault="00037E10" w:rsidP="00E94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46CBDA" w14:textId="77777777" w:rsidR="00037E10" w:rsidRDefault="00037E10" w:rsidP="00E94370">
      <w:r>
        <w:separator/>
      </w:r>
    </w:p>
  </w:footnote>
  <w:footnote w:type="continuationSeparator" w:id="0">
    <w:p w14:paraId="6E6C0844" w14:textId="77777777" w:rsidR="00037E10" w:rsidRDefault="00037E10" w:rsidP="00E94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DED"/>
    <w:rsid w:val="00037E10"/>
    <w:rsid w:val="00053DBB"/>
    <w:rsid w:val="00636A29"/>
    <w:rsid w:val="0078731A"/>
    <w:rsid w:val="007D587B"/>
    <w:rsid w:val="008D73A9"/>
    <w:rsid w:val="00925AE5"/>
    <w:rsid w:val="00AC3ADC"/>
    <w:rsid w:val="00C04DED"/>
    <w:rsid w:val="00C65F08"/>
    <w:rsid w:val="00E9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8A8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table" w:styleId="TableGrid">
    <w:name w:val="Table Grid"/>
    <w:basedOn w:val="TableNormal"/>
    <w:uiPriority w:val="59"/>
    <w:rsid w:val="00C04DED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943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4370"/>
    <w:rPr>
      <w:kern w:val="2"/>
      <w:sz w:val="21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943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4370"/>
    <w:rPr>
      <w:kern w:val="2"/>
      <w:sz w:val="21"/>
      <w:szCs w:val="22"/>
      <w:lang w:val="en-US" w:eastAsia="zh-CN"/>
    </w:rPr>
  </w:style>
  <w:style w:type="character" w:customStyle="1" w:styleId="A1">
    <w:name w:val="A1"/>
    <w:uiPriority w:val="99"/>
    <w:rsid w:val="00E94370"/>
    <w:rPr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table" w:styleId="TableGrid">
    <w:name w:val="Table Grid"/>
    <w:basedOn w:val="TableNormal"/>
    <w:uiPriority w:val="59"/>
    <w:rsid w:val="00C04DED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943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4370"/>
    <w:rPr>
      <w:kern w:val="2"/>
      <w:sz w:val="21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943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4370"/>
    <w:rPr>
      <w:kern w:val="2"/>
      <w:sz w:val="21"/>
      <w:szCs w:val="22"/>
      <w:lang w:val="en-US" w:eastAsia="zh-CN"/>
    </w:rPr>
  </w:style>
  <w:style w:type="character" w:customStyle="1" w:styleId="A1">
    <w:name w:val="A1"/>
    <w:uiPriority w:val="99"/>
    <w:rsid w:val="00E94370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8</Words>
  <Characters>1533</Characters>
  <Application>Microsoft Macintosh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ing - Ref</dc:creator>
  <cp:lastModifiedBy>systemadmin</cp:lastModifiedBy>
  <cp:revision>4</cp:revision>
  <dcterms:created xsi:type="dcterms:W3CDTF">2017-05-27T06:16:00Z</dcterms:created>
  <dcterms:modified xsi:type="dcterms:W3CDTF">2017-07-19T09:24:00Z</dcterms:modified>
</cp:coreProperties>
</file>